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C3AF1" w14:paraId="0CAC805A" w14:textId="77777777" w:rsidTr="00905A63">
        <w:trPr>
          <w:trHeight w:val="634"/>
        </w:trPr>
        <w:tc>
          <w:tcPr>
            <w:tcW w:w="8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548F4" w14:textId="5DE986A3" w:rsidR="006C3AF1" w:rsidRPr="00DA579B" w:rsidRDefault="0059665D" w:rsidP="0059665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5599421"/>
            <w:bookmarkStart w:id="1" w:name="_Hlk11510130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</w:t>
            </w:r>
            <w:bookmarkStart w:id="2" w:name="_GoBack"/>
            <w:bookmarkEnd w:id="2"/>
            <w:r w:rsidR="00905A63" w:rsidRPr="00905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. </w:t>
            </w:r>
            <w:r w:rsidR="006C3AF1" w:rsidRPr="00905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castle-Ottawa Quality Assessment Scale</w:t>
            </w:r>
            <w:bookmarkEnd w:id="0"/>
          </w:p>
        </w:tc>
      </w:tr>
      <w:tr w:rsidR="006C3AF1" w14:paraId="23AD44E9" w14:textId="77777777" w:rsidTr="00905A63">
        <w:tc>
          <w:tcPr>
            <w:tcW w:w="8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C4A9A7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0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se</w:t>
            </w:r>
            <w:r w:rsidRPr="00391B4F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1B10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Studies</w:t>
            </w:r>
          </w:p>
        </w:tc>
      </w:tr>
      <w:tr w:rsidR="006C3AF1" w14:paraId="0EA08861" w14:textId="77777777" w:rsidTr="00905A63">
        <w:tc>
          <w:tcPr>
            <w:tcW w:w="8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395EEF" w14:textId="77777777" w:rsidR="006C3AF1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  <w:p w14:paraId="38FBCAD2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Is the case definition adequate?</w:t>
            </w:r>
          </w:p>
          <w:p w14:paraId="2EA0A585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yes, with independent v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63FAA0E0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yes,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 xml:space="preserve"> record linkage or based on self-reports</w:t>
            </w:r>
          </w:p>
          <w:p w14:paraId="20FAAF1B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c) no description</w:t>
            </w:r>
          </w:p>
          <w:p w14:paraId="4C1C70B4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 Representativeness of the cases</w:t>
            </w:r>
          </w:p>
          <w:p w14:paraId="7A1C97AF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consecutive or obviously representative series of c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5F3FCCD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potential for selection biases or not stated</w:t>
            </w:r>
          </w:p>
          <w:p w14:paraId="6C36116C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 Selection of Controls</w:t>
            </w:r>
          </w:p>
          <w:p w14:paraId="71474AFA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community contr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571444A4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hospital controls</w:t>
            </w:r>
          </w:p>
          <w:p w14:paraId="3F9A301A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c) no description</w:t>
            </w:r>
          </w:p>
          <w:p w14:paraId="19343E33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 Definition of Controls</w:t>
            </w:r>
          </w:p>
          <w:p w14:paraId="0442DB76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 xml:space="preserve">(a) no history of disease (endpoint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13E9E26F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no description of source</w:t>
            </w:r>
          </w:p>
        </w:tc>
      </w:tr>
      <w:tr w:rsidR="006C3AF1" w14:paraId="0759BB2E" w14:textId="77777777" w:rsidTr="00683568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3F9CB2BA" w14:textId="77777777" w:rsidR="006C3AF1" w:rsidRPr="00DA579B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  <w:p w14:paraId="798159F7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Comparability of cases and controls on the basis of the design or analysis</w:t>
            </w:r>
          </w:p>
          <w:p w14:paraId="7265551C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 xml:space="preserve">(a) study controls for ____ (Select the most important factor.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47F0118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study controls for any additional factor (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 xml:space="preserve"> criteria could be modified to indicate specific control for a second important factor.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6C3AF1" w14:paraId="5229FC5A" w14:textId="77777777" w:rsidTr="00683568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86E95CD" w14:textId="77777777" w:rsidR="006C3AF1" w:rsidRPr="00DA579B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  <w:p w14:paraId="657594E4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Ascertainment of exposure</w:t>
            </w:r>
          </w:p>
          <w:p w14:paraId="6ADDCA3D" w14:textId="757E8F4A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secure record (e</w:t>
            </w:r>
            <w:r w:rsidR="00D96E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96EA1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 xml:space="preserve"> surgical records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59A47713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b) structured interview where blind to case/control statu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157909EB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c) interview not blinded to case/control status</w:t>
            </w:r>
          </w:p>
          <w:p w14:paraId="5F7E3311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d) written self-report or medical record only</w:t>
            </w:r>
          </w:p>
          <w:p w14:paraId="077A03F2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e) no description</w:t>
            </w:r>
          </w:p>
          <w:p w14:paraId="6EF61C8C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 Same method of ascertainment for cases and controls</w:t>
            </w:r>
          </w:p>
          <w:p w14:paraId="72B22B8E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83DDACD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no</w:t>
            </w:r>
          </w:p>
          <w:p w14:paraId="37FFB9D3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 Non-Response rate</w:t>
            </w:r>
          </w:p>
          <w:p w14:paraId="688894D6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a) same rate for both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5AC2D6FE" w14:textId="77777777" w:rsidR="006C3AF1" w:rsidRPr="00DA579B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b) non respondents described</w:t>
            </w:r>
          </w:p>
          <w:p w14:paraId="7FBEB4C6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79B">
              <w:rPr>
                <w:rFonts w:ascii="Times New Roman" w:hAnsi="Times New Roman" w:cs="Times New Roman"/>
                <w:sz w:val="24"/>
                <w:szCs w:val="24"/>
              </w:rPr>
              <w:t>(c) rate different and no designation</w:t>
            </w:r>
          </w:p>
        </w:tc>
      </w:tr>
      <w:tr w:rsidR="006C3AF1" w14:paraId="6187FE4E" w14:textId="77777777" w:rsidTr="00683568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FC2DC3E" w14:textId="77777777" w:rsidR="006C3AF1" w:rsidRPr="00E04AE9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0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Cohort Studies</w:t>
            </w:r>
          </w:p>
        </w:tc>
      </w:tr>
      <w:tr w:rsidR="006C3AF1" w14:paraId="4D210281" w14:textId="77777777" w:rsidTr="00683568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3933D0A0" w14:textId="77777777" w:rsidR="006C3AF1" w:rsidRPr="00E04AE9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  <w:p w14:paraId="13D75F3F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Representativeness of the exposed cohort</w:t>
            </w:r>
          </w:p>
          <w:p w14:paraId="486DB48D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a) truly representative of the average ______ (describe) in the commun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3B455B2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b) somewhat representative of the average _____in the commun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28486AA7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c) selected group of users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 nurses, volunteers</w:t>
            </w:r>
          </w:p>
          <w:p w14:paraId="7D304C1A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d) no description of the derivation of the cohort </w:t>
            </w:r>
          </w:p>
          <w:p w14:paraId="40E46D91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2) Selection of the non-exposed cohort </w:t>
            </w:r>
          </w:p>
          <w:p w14:paraId="164C31B7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drawn from the same community as the exposed 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041BEB63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b) drawn from a different source</w:t>
            </w:r>
          </w:p>
          <w:p w14:paraId="3E21E764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c) no description of the derivation of the 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exposed cohort</w:t>
            </w:r>
          </w:p>
          <w:p w14:paraId="35B6CA89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 Ascertainment of exposure</w:t>
            </w:r>
          </w:p>
          <w:p w14:paraId="4084B021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secure record (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 surgical record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D65AAF8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b) structured intervie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005CC2CA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c) written self-report</w:t>
            </w:r>
          </w:p>
          <w:p w14:paraId="01A978EF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d) no description</w:t>
            </w:r>
          </w:p>
          <w:p w14:paraId="5D91091E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 Demonstration that outcome of interest was not present at start of study</w:t>
            </w:r>
          </w:p>
          <w:p w14:paraId="2017B721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48D92303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b) no</w:t>
            </w:r>
          </w:p>
        </w:tc>
      </w:tr>
      <w:tr w:rsidR="006C3AF1" w14:paraId="3DFC691E" w14:textId="77777777" w:rsidTr="00683568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669F598" w14:textId="77777777" w:rsidR="006C3AF1" w:rsidRPr="00E04AE9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ability </w:t>
            </w:r>
          </w:p>
          <w:p w14:paraId="29FF7CD2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Comparability of cohorts on the basis of the design or analysis</w:t>
            </w:r>
          </w:p>
          <w:p w14:paraId="49644B65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study controls for ______ (select the most important facto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27AD49FE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b) study controls for any additional factor (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 criteria could be modified to indicate specific control for a second important factor.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</w:tc>
      </w:tr>
      <w:tr w:rsidR="006C3AF1" w14:paraId="60BC3740" w14:textId="77777777" w:rsidTr="00683568">
        <w:tc>
          <w:tcPr>
            <w:tcW w:w="8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9878E" w14:textId="77777777" w:rsidR="006C3AF1" w:rsidRPr="00E04AE9" w:rsidRDefault="006C3AF1" w:rsidP="006835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  <w:p w14:paraId="60B21C63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Assessment of outcome</w:t>
            </w:r>
          </w:p>
          <w:p w14:paraId="2BF7FEF2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independent blind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63FC62DA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b) record link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64693656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c) self-report</w:t>
            </w:r>
          </w:p>
          <w:p w14:paraId="335665B9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d) no description </w:t>
            </w:r>
          </w:p>
          <w:p w14:paraId="148933F0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 Was follow</w:t>
            </w:r>
            <w:r w:rsidRPr="00A2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long enough for outcomes to occur</w:t>
            </w:r>
          </w:p>
          <w:p w14:paraId="6E9A4DD5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a) yes (select an adequate follow up period for outcome of interest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30A8E7CE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b) no</w:t>
            </w:r>
          </w:p>
          <w:p w14:paraId="5AD19463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 Adequacy of follow up of cohorts</w:t>
            </w:r>
          </w:p>
          <w:p w14:paraId="35368FE7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a) complete follow up - all subjects accounted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</w:p>
          <w:p w14:paraId="093B6704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 xml:space="preserve">(b) subjects lost to follow up unlikely to introduce bias - small number lost &gt; ____ % (select an adequate %) follow up, or description provided of those lost) </w:t>
            </w:r>
            <w:bookmarkStart w:id="3" w:name="_Hlk13687534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★</w:t>
            </w:r>
            <w:bookmarkEnd w:id="3"/>
          </w:p>
          <w:p w14:paraId="46EBAC9D" w14:textId="77777777" w:rsidR="006C3AF1" w:rsidRPr="00E04AE9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c) follow up rate &lt; ____% (select an adequate %) and no description of those lost</w:t>
            </w:r>
          </w:p>
          <w:p w14:paraId="5A49EAA9" w14:textId="77777777" w:rsidR="006C3AF1" w:rsidRDefault="006C3AF1" w:rsidP="00683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E9">
              <w:rPr>
                <w:rFonts w:ascii="Times New Roman" w:hAnsi="Times New Roman" w:cs="Times New Roman"/>
                <w:sz w:val="24"/>
                <w:szCs w:val="24"/>
              </w:rPr>
              <w:t>(d) no statement</w:t>
            </w:r>
          </w:p>
        </w:tc>
      </w:tr>
    </w:tbl>
    <w:p w14:paraId="4885E7DF" w14:textId="77777777" w:rsidR="0016485E" w:rsidRDefault="006C3AF1" w:rsidP="006C3AF1">
      <w:pPr>
        <w:rPr>
          <w:rFonts w:ascii="Times New Roman" w:hAnsi="Times New Roman" w:cs="Times New Roman"/>
          <w:sz w:val="24"/>
          <w:szCs w:val="24"/>
        </w:rPr>
      </w:pPr>
      <w:bookmarkStart w:id="4" w:name="_Hlk136875558"/>
      <w:bookmarkEnd w:id="1"/>
      <w:r w:rsidRPr="00DA579B"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7EDE4E92" w14:textId="52129E9B" w:rsidR="0016485E" w:rsidRPr="00C97E75" w:rsidRDefault="0016485E" w:rsidP="0016485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color w:val="FF0000"/>
          <w:sz w:val="24"/>
          <w:szCs w:val="24"/>
        </w:rPr>
      </w:pPr>
      <w:bookmarkStart w:id="5" w:name="_Hlk136875495"/>
      <w:bookmarkEnd w:id="4"/>
      <w:r w:rsidRPr="00C97E75">
        <w:rPr>
          <w:rFonts w:ascii="Times New Roman" w:hAnsi="Times New Roman" w:cs="Times New Roman"/>
          <w:color w:val="FF0000"/>
          <w:sz w:val="24"/>
          <w:szCs w:val="24"/>
        </w:rPr>
        <w:t>means being awarded 1 star.</w:t>
      </w:r>
      <w:bookmarkEnd w:id="5"/>
      <w:r w:rsidRPr="00C97E7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FA074A2" w14:textId="7D9D6364" w:rsidR="006C3AF1" w:rsidRDefault="006C3AF1" w:rsidP="006C3AF1">
      <w:pPr>
        <w:rPr>
          <w:rFonts w:ascii="Times New Roman" w:hAnsi="Times New Roman" w:cs="Times New Roman"/>
          <w:sz w:val="24"/>
          <w:szCs w:val="24"/>
        </w:rPr>
      </w:pPr>
      <w:r w:rsidRPr="00DA579B">
        <w:rPr>
          <w:rFonts w:ascii="Times New Roman" w:hAnsi="Times New Roman" w:cs="Times New Roman"/>
          <w:sz w:val="24"/>
          <w:szCs w:val="24"/>
        </w:rPr>
        <w:t xml:space="preserve">A study can be awarded a maximum of </w:t>
      </w:r>
      <w:r w:rsidR="0016485E">
        <w:rPr>
          <w:rFonts w:ascii="Times New Roman" w:hAnsi="Times New Roman" w:cs="Times New Roman"/>
          <w:sz w:val="24"/>
          <w:szCs w:val="24"/>
        </w:rPr>
        <w:t>1</w:t>
      </w:r>
      <w:r w:rsidRPr="00DA579B">
        <w:rPr>
          <w:rFonts w:ascii="Times New Roman" w:hAnsi="Times New Roman" w:cs="Times New Roman"/>
          <w:sz w:val="24"/>
          <w:szCs w:val="24"/>
        </w:rPr>
        <w:t xml:space="preserve"> star for each numbered item within the Selection and Exposure categories. A maximum of </w:t>
      </w:r>
      <w:r w:rsidR="0016485E">
        <w:rPr>
          <w:rFonts w:ascii="Times New Roman" w:hAnsi="Times New Roman" w:cs="Times New Roman"/>
          <w:sz w:val="24"/>
          <w:szCs w:val="24"/>
        </w:rPr>
        <w:t>2</w:t>
      </w:r>
      <w:r w:rsidRPr="00DA579B">
        <w:rPr>
          <w:rFonts w:ascii="Times New Roman" w:hAnsi="Times New Roman" w:cs="Times New Roman"/>
          <w:sz w:val="24"/>
          <w:szCs w:val="24"/>
        </w:rPr>
        <w:t xml:space="preserve"> stars can be given for Comparabi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A73149" w14:textId="77777777" w:rsidR="006C3AF1" w:rsidRDefault="006C3AF1" w:rsidP="006C3AF1">
      <w:pPr>
        <w:rPr>
          <w:rFonts w:ascii="Times New Roman" w:hAnsi="Times New Roman" w:cs="Times New Roman"/>
          <w:sz w:val="24"/>
          <w:szCs w:val="28"/>
        </w:rPr>
      </w:pPr>
      <w:r w:rsidRPr="00962CFE">
        <w:rPr>
          <w:rFonts w:ascii="Times New Roman" w:hAnsi="Times New Roman" w:cs="Times New Roman"/>
          <w:sz w:val="24"/>
          <w:szCs w:val="28"/>
        </w:rPr>
        <w:t>Good quality: 3 or 4 stars in selection domain AND 1 or 2 stars in comparability domain AND 2 or 3 stars in outcome/exposure domain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962CFE">
        <w:rPr>
          <w:rFonts w:ascii="Times New Roman" w:hAnsi="Times New Roman" w:cs="Times New Roman"/>
          <w:sz w:val="24"/>
          <w:szCs w:val="28"/>
        </w:rPr>
        <w:t xml:space="preserve">  </w:t>
      </w:r>
    </w:p>
    <w:p w14:paraId="5E1A8D77" w14:textId="77777777" w:rsidR="006C3AF1" w:rsidRDefault="006C3AF1" w:rsidP="006C3AF1">
      <w:pPr>
        <w:rPr>
          <w:rFonts w:ascii="Times New Roman" w:hAnsi="Times New Roman" w:cs="Times New Roman"/>
          <w:sz w:val="24"/>
          <w:szCs w:val="28"/>
        </w:rPr>
      </w:pPr>
      <w:r w:rsidRPr="00962CFE">
        <w:rPr>
          <w:rFonts w:ascii="Times New Roman" w:hAnsi="Times New Roman" w:cs="Times New Roman"/>
          <w:sz w:val="24"/>
          <w:szCs w:val="28"/>
        </w:rPr>
        <w:t>Fair quality: 2 stars in selection domain AND 1 or 2 stars in comparability domain AND 2 or 3 stars in outcome/exposure domain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962CFE">
        <w:rPr>
          <w:rFonts w:ascii="Times New Roman" w:hAnsi="Times New Roman" w:cs="Times New Roman"/>
          <w:sz w:val="24"/>
          <w:szCs w:val="28"/>
        </w:rPr>
        <w:t xml:space="preserve">  </w:t>
      </w:r>
    </w:p>
    <w:p w14:paraId="61B89202" w14:textId="4901D550" w:rsidR="00803E2E" w:rsidRDefault="006C3AF1" w:rsidP="006C3AF1">
      <w:r w:rsidRPr="00962CFE">
        <w:rPr>
          <w:rFonts w:ascii="Times New Roman" w:hAnsi="Times New Roman" w:cs="Times New Roman"/>
          <w:sz w:val="24"/>
          <w:szCs w:val="28"/>
        </w:rPr>
        <w:t>Poor quality: 0 or 1 star in selection domain OR 0 star in comparability domain OR 0 or 1 star in outcome/exposure doma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803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8E6A3A" w14:textId="77777777" w:rsidR="0097120C" w:rsidRDefault="0097120C" w:rsidP="006C3AF1">
      <w:r>
        <w:separator/>
      </w:r>
    </w:p>
  </w:endnote>
  <w:endnote w:type="continuationSeparator" w:id="0">
    <w:p w14:paraId="310BAC70" w14:textId="77777777" w:rsidR="0097120C" w:rsidRDefault="0097120C" w:rsidP="006C3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7B066" w14:textId="77777777" w:rsidR="0097120C" w:rsidRDefault="0097120C" w:rsidP="006C3AF1">
      <w:r>
        <w:separator/>
      </w:r>
    </w:p>
  </w:footnote>
  <w:footnote w:type="continuationSeparator" w:id="0">
    <w:p w14:paraId="119B8D00" w14:textId="77777777" w:rsidR="0097120C" w:rsidRDefault="0097120C" w:rsidP="006C3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CD4612"/>
    <w:multiLevelType w:val="hybridMultilevel"/>
    <w:tmpl w:val="4F6C4C1E"/>
    <w:lvl w:ilvl="0" w:tplc="135E659A">
      <w:start w:val="4"/>
      <w:numFmt w:val="bullet"/>
      <w:lvlText w:val="★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E02"/>
    <w:rsid w:val="00046085"/>
    <w:rsid w:val="0016485E"/>
    <w:rsid w:val="00284309"/>
    <w:rsid w:val="005449C9"/>
    <w:rsid w:val="0059665D"/>
    <w:rsid w:val="0063334F"/>
    <w:rsid w:val="006C3AF1"/>
    <w:rsid w:val="00803E2E"/>
    <w:rsid w:val="00905A63"/>
    <w:rsid w:val="0097120C"/>
    <w:rsid w:val="00A61DC1"/>
    <w:rsid w:val="00C227A4"/>
    <w:rsid w:val="00C64E02"/>
    <w:rsid w:val="00C97E75"/>
    <w:rsid w:val="00D96EA1"/>
    <w:rsid w:val="00E8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ADA3B"/>
  <w15:chartTrackingRefBased/>
  <w15:docId w15:val="{CBC293FB-BB76-4DE9-AC17-D02C938C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AF1"/>
    <w:rPr>
      <w:sz w:val="18"/>
      <w:szCs w:val="18"/>
    </w:rPr>
  </w:style>
  <w:style w:type="table" w:styleId="TableGrid">
    <w:name w:val="Table Grid"/>
    <w:basedOn w:val="TableNormal"/>
    <w:uiPriority w:val="39"/>
    <w:rsid w:val="006C3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8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 乐</dc:creator>
  <cp:keywords/>
  <dc:description/>
  <cp:lastModifiedBy>Saranya M.</cp:lastModifiedBy>
  <cp:revision>9</cp:revision>
  <dcterms:created xsi:type="dcterms:W3CDTF">2023-02-09T08:47:00Z</dcterms:created>
  <dcterms:modified xsi:type="dcterms:W3CDTF">2023-06-28T02:28:00Z</dcterms:modified>
</cp:coreProperties>
</file>